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2A8D2" w14:textId="57932549" w:rsidR="000B2161" w:rsidRDefault="008F06BF" w:rsidP="00C91D81">
      <w:pPr>
        <w:spacing w:after="200"/>
      </w:pPr>
      <w:r>
        <w:rPr>
          <w:b/>
          <w:bCs/>
          <w:sz w:val="28"/>
          <w:szCs w:val="28"/>
        </w:rPr>
        <w:t>Supplemental Table</w:t>
      </w:r>
      <w:r w:rsidR="00B27303">
        <w:rPr>
          <w:b/>
          <w:bCs/>
          <w:sz w:val="28"/>
          <w:szCs w:val="28"/>
        </w:rPr>
        <w:t xml:space="preserve"> 24</w:t>
      </w:r>
      <w:r>
        <w:rPr>
          <w:b/>
          <w:bCs/>
          <w:sz w:val="28"/>
          <w:szCs w:val="28"/>
        </w:rPr>
        <w:t xml:space="preserve"> for</w:t>
      </w:r>
      <w:r w:rsidR="00C91D81">
        <w:rPr>
          <w:b/>
          <w:bCs/>
          <w:sz w:val="28"/>
          <w:szCs w:val="28"/>
        </w:rPr>
        <w:t xml:space="preserve"> </w:t>
      </w:r>
      <w:r w:rsidR="00723E0D">
        <w:rPr>
          <w:b/>
          <w:bCs/>
          <w:sz w:val="28"/>
          <w:szCs w:val="28"/>
        </w:rPr>
        <w:t xml:space="preserve">the </w:t>
      </w:r>
      <w:r w:rsidR="00C91D81">
        <w:rPr>
          <w:b/>
          <w:bCs/>
          <w:sz w:val="28"/>
          <w:szCs w:val="28"/>
        </w:rPr>
        <w:t>statistical analysis</w:t>
      </w:r>
      <w:r>
        <w:rPr>
          <w:b/>
          <w:bCs/>
          <w:sz w:val="28"/>
          <w:szCs w:val="28"/>
        </w:rPr>
        <w:t xml:space="preserve"> </w:t>
      </w:r>
      <w:r w:rsidR="00C91D81">
        <w:rPr>
          <w:b/>
          <w:bCs/>
          <w:sz w:val="28"/>
          <w:szCs w:val="28"/>
        </w:rPr>
        <w:t xml:space="preserve">of </w:t>
      </w:r>
      <w:r>
        <w:rPr>
          <w:b/>
          <w:bCs/>
          <w:sz w:val="28"/>
          <w:szCs w:val="28"/>
        </w:rPr>
        <w:t>Figure 8B</w:t>
      </w:r>
    </w:p>
    <w:p w14:paraId="0B335BC8" w14:textId="578A9671" w:rsidR="000B2161" w:rsidRDefault="00000000" w:rsidP="00C71522">
      <w:pPr>
        <w:spacing w:after="240"/>
      </w:pPr>
      <w:r>
        <w:rPr>
          <w:i/>
          <w:iCs/>
        </w:rPr>
        <w:t>Change in CD56</w:t>
      </w:r>
      <w:r w:rsidRPr="00C71522">
        <w:rPr>
          <w:i/>
          <w:iCs/>
          <w:vertAlign w:val="superscript"/>
        </w:rPr>
        <w:t>dim</w:t>
      </w:r>
      <w:r>
        <w:rPr>
          <w:i/>
          <w:iCs/>
        </w:rPr>
        <w:t xml:space="preserve"> NK cell subset frequency (</w:t>
      </w:r>
      <w:r w:rsidR="00C91D81">
        <w:rPr>
          <w:i/>
          <w:iCs/>
        </w:rPr>
        <w:t>with anti-gp120-coated purified autologous productively HIV-1</w:t>
      </w:r>
      <w:r w:rsidR="00C91D81" w:rsidRPr="008572A3">
        <w:rPr>
          <w:i/>
          <w:iCs/>
          <w:vertAlign w:val="subscript"/>
        </w:rPr>
        <w:t xml:space="preserve">SHM-1 </w:t>
      </w:r>
      <w:r w:rsidR="00C91D81">
        <w:rPr>
          <w:i/>
          <w:iCs/>
        </w:rPr>
        <w:t>infected T-cells minus no targets</w:t>
      </w:r>
      <w:r>
        <w:rPr>
          <w:i/>
          <w:iCs/>
        </w:rPr>
        <w:t>) across treatments</w:t>
      </w:r>
    </w:p>
    <w:p w14:paraId="4C54B2D1" w14:textId="2FB8DA72" w:rsidR="000B2161" w:rsidRDefault="00000000">
      <w:pPr>
        <w:spacing w:after="240"/>
      </w:pPr>
      <w:r>
        <w:t>Design: Two-way ANOVA (subset × treatment). Subset: CD56</w:t>
      </w:r>
      <w:r w:rsidRPr="00C71522">
        <w:rPr>
          <w:vertAlign w:val="superscript"/>
        </w:rPr>
        <w:t>dim</w:t>
      </w:r>
      <w:r>
        <w:t>CD16</w:t>
      </w:r>
      <w:r w:rsidRPr="00C71522">
        <w:rPr>
          <w:vertAlign w:val="superscript"/>
        </w:rPr>
        <w:t>bright</w:t>
      </w:r>
      <w:r>
        <w:t xml:space="preserve"> Δ vs CD56</w:t>
      </w:r>
      <w:r w:rsidRPr="00C71522">
        <w:rPr>
          <w:vertAlign w:val="superscript"/>
        </w:rPr>
        <w:t>dim</w:t>
      </w:r>
      <w:r>
        <w:t>CD16</w:t>
      </w:r>
      <w:r w:rsidRPr="00C71522">
        <w:rPr>
          <w:vertAlign w:val="superscript"/>
        </w:rPr>
        <w:t>dim</w:t>
      </w:r>
      <w:r>
        <w:t xml:space="preserve"> Δ. Treatment: DMSO, ADAM17 inhibitor, anti-NKG2D antibody</w:t>
      </w:r>
      <w:r w:rsidR="00C71522">
        <w:t xml:space="preserve"> (Ab)</w:t>
      </w:r>
      <w:r>
        <w:t>, anti-NKG2D</w:t>
      </w:r>
      <w:r w:rsidR="00C71522">
        <w:t xml:space="preserve"> Ab</w:t>
      </w:r>
      <w:r>
        <w:t xml:space="preserve"> + ADAM17 inhibitor. Post-hoc: Šidák's multiple comparisons test. n=3 per group; 24 values total.</w:t>
      </w:r>
    </w:p>
    <w:p w14:paraId="685CC760" w14:textId="77777777" w:rsidR="000B2161" w:rsidRDefault="00000000">
      <w:pPr>
        <w:spacing w:after="120"/>
      </w:pPr>
      <w:r>
        <w:rPr>
          <w:b/>
          <w:bCs/>
          <w:sz w:val="24"/>
          <w:szCs w:val="24"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0B2161" w14:paraId="39D70ABB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59AAB5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F6ACC1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4E617F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FF28DE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CF9D6B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0B2161" w14:paraId="42DCAFB0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C38154" w14:textId="77777777" w:rsidR="000B2161" w:rsidRDefault="00000000">
            <w:r>
              <w:rPr>
                <w:sz w:val="20"/>
                <w:szCs w:val="20"/>
              </w:rPr>
              <w:t>Subset (CD16</w:t>
            </w:r>
            <w:r w:rsidRPr="00C71522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Δ vs CD16</w:t>
            </w:r>
            <w:r w:rsidRPr="00C71522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Δ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451B61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31.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3823FD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F (1, 16) = 805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C99340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22DF48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0B2161" w14:paraId="36F09911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4CC74F" w14:textId="77777777" w:rsidR="000B2161" w:rsidRDefault="00000000"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86E968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B50E1B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F (3, 16) = 23.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EAD4AF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EE2439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0B2161" w14:paraId="452A50F4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2CEC67" w14:textId="77777777" w:rsidR="000B2161" w:rsidRDefault="00000000">
            <w:r>
              <w:rPr>
                <w:sz w:val="20"/>
                <w:szCs w:val="20"/>
              </w:rPr>
              <w:t>Subset × treatmen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761358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65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D0EE56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F (3, 16) = 565.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542B23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07CC03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03706D85" w14:textId="77777777" w:rsidR="000B2161" w:rsidRDefault="000B2161">
      <w:pPr>
        <w:spacing w:after="240"/>
      </w:pPr>
    </w:p>
    <w:p w14:paraId="0B2648BB" w14:textId="77777777" w:rsidR="000B2161" w:rsidRDefault="00000000">
      <w:pPr>
        <w:spacing w:after="120"/>
      </w:pPr>
      <w:r>
        <w:rPr>
          <w:b/>
          <w:bCs/>
          <w:sz w:val="24"/>
          <w:szCs w:val="24"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0B2161" w14:paraId="021B48C2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C0F75D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DE84ED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9E3F47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EE7610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341389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DE52CD" w14:textId="77777777" w:rsidR="000B2161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0B2161" w14:paraId="325D223A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C2FC7C" w14:textId="77777777" w:rsidR="000B2161" w:rsidRDefault="00000000">
            <w:r>
              <w:rPr>
                <w:b/>
                <w:bCs/>
                <w:i/>
                <w:iCs/>
                <w:sz w:val="20"/>
                <w:szCs w:val="20"/>
              </w:rPr>
              <w:t>Subset comparison within each treatment (CD16</w:t>
            </w:r>
            <w:r w:rsidRPr="00C71522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bright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Δ vs CD16</w:t>
            </w:r>
            <w:r w:rsidRPr="00C71522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Δ)</w:t>
            </w:r>
          </w:p>
        </w:tc>
      </w:tr>
      <w:tr w:rsidR="000B2161" w14:paraId="7D999F3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F6DB52" w14:textId="77777777" w:rsidR="000B2161" w:rsidRDefault="00000000">
            <w:r>
              <w:rPr>
                <w:sz w:val="20"/>
                <w:szCs w:val="20"/>
              </w:rPr>
              <w:t>DMSO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48A0DF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8.74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505ACF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9.122 to −8.3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B8A232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49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3340B0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4588AF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5AE1E45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7E655E" w14:textId="4BB5E496" w:rsidR="000B2161" w:rsidRDefault="00000000">
            <w:r>
              <w:rPr>
                <w:sz w:val="20"/>
                <w:szCs w:val="20"/>
              </w:rPr>
              <w:t xml:space="preserve">ADAM17 </w:t>
            </w:r>
            <w:r w:rsidR="00C71522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036CD6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1.4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733599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1.806 to −1.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DBD89E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8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11FB6A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E6FF6E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3A09713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01E574" w14:textId="77777777" w:rsidR="000B2161" w:rsidRDefault="00000000">
            <w:r>
              <w:rPr>
                <w:sz w:val="20"/>
                <w:szCs w:val="20"/>
              </w:rPr>
              <w:t>anti-NKG2D A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CC52AF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8CB840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0.212 to 0.5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853D53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8E7D54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6AFA1A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3703 ns</w:t>
            </w:r>
          </w:p>
        </w:tc>
      </w:tr>
      <w:tr w:rsidR="000B2161" w14:paraId="67DF440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49268C" w14:textId="0BDE9E50" w:rsidR="000B2161" w:rsidRDefault="00000000">
            <w:r>
              <w:rPr>
                <w:sz w:val="20"/>
                <w:szCs w:val="20"/>
              </w:rPr>
              <w:t xml:space="preserve">anti-NKG2D + ADAM17 </w:t>
            </w:r>
            <w:r w:rsidR="00C71522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587AFC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0.04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73033F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0.419 to 0.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50385D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8F35A1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09466A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8099 ns</w:t>
            </w:r>
          </w:p>
        </w:tc>
      </w:tr>
      <w:tr w:rsidR="000B2161" w14:paraId="3C1521FE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425DCB" w14:textId="77777777" w:rsidR="000B2161" w:rsidRDefault="00000000">
            <w:r>
              <w:rPr>
                <w:b/>
                <w:bCs/>
                <w:i/>
                <w:iCs/>
                <w:sz w:val="20"/>
                <w:szCs w:val="20"/>
              </w:rPr>
              <w:t>Treatment comparisons within CD56</w:t>
            </w:r>
            <w:r w:rsidRPr="00C71522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i/>
                <w:iCs/>
                <w:sz w:val="20"/>
                <w:szCs w:val="20"/>
              </w:rPr>
              <w:t>CD16</w:t>
            </w:r>
            <w:r w:rsidRPr="00C71522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bright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Δ</w:t>
            </w:r>
          </w:p>
        </w:tc>
      </w:tr>
      <w:tr w:rsidR="000B2161" w14:paraId="027C6D4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C5E0D2" w14:textId="6143C23C" w:rsidR="000B2161" w:rsidRDefault="00000000">
            <w:r>
              <w:rPr>
                <w:sz w:val="20"/>
                <w:szCs w:val="20"/>
              </w:rPr>
              <w:t xml:space="preserve">DMSO vs ADAM17 </w:t>
            </w:r>
            <w:r w:rsidR="00C71522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4EA011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4.0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5FACD4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4.598 to −3.5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761636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22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3EDD40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BAAC9A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49ADBEE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7A2F9C" w14:textId="77777777" w:rsidR="000B2161" w:rsidRDefault="00000000">
            <w:r>
              <w:rPr>
                <w:sz w:val="20"/>
                <w:szCs w:val="20"/>
              </w:rPr>
              <w:t>DMSO vs anti-NKG2D A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81718E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5.3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EE2522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5.865 to −4.8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136D4E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3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552F03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F97296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1130D6A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829385" w14:textId="4C271162" w:rsidR="000B2161" w:rsidRDefault="00000000">
            <w:r>
              <w:rPr>
                <w:sz w:val="20"/>
                <w:szCs w:val="20"/>
              </w:rPr>
              <w:t>DMSO vs anti-NKG2D</w:t>
            </w:r>
            <w:r w:rsidR="00C71522">
              <w:rPr>
                <w:sz w:val="20"/>
                <w:szCs w:val="20"/>
              </w:rPr>
              <w:t xml:space="preserve"> Ab</w:t>
            </w:r>
            <w:r>
              <w:rPr>
                <w:sz w:val="20"/>
                <w:szCs w:val="20"/>
              </w:rPr>
              <w:t xml:space="preserve"> + ADAM17 </w:t>
            </w:r>
            <w:r w:rsidR="00C71522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620DBE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5.2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B5DCE1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5.798 to −4.7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E7A00B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29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F3AD05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418FA6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32DDC3F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A7AE8B" w14:textId="5415944E" w:rsidR="000B2161" w:rsidRDefault="00000000">
            <w:r>
              <w:rPr>
                <w:sz w:val="20"/>
                <w:szCs w:val="20"/>
              </w:rPr>
              <w:t xml:space="preserve">ADAM17 </w:t>
            </w:r>
            <w:r w:rsidR="00C71522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 xml:space="preserve"> vs anti-NKG2D A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DFD739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1.2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507F8C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1.798 to −0.7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39EF88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7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A70DCC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C91955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402788E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B4D9B1" w14:textId="22FA7C86" w:rsidR="000B2161" w:rsidRDefault="00000000">
            <w:r>
              <w:rPr>
                <w:sz w:val="20"/>
                <w:szCs w:val="20"/>
              </w:rPr>
              <w:t xml:space="preserve">ADAM-17 </w:t>
            </w:r>
            <w:r w:rsidR="00C71522">
              <w:rPr>
                <w:sz w:val="20"/>
                <w:szCs w:val="20"/>
              </w:rPr>
              <w:t>inhibitor</w:t>
            </w:r>
            <w:r>
              <w:rPr>
                <w:sz w:val="20"/>
                <w:szCs w:val="20"/>
              </w:rPr>
              <w:t xml:space="preserve"> vs anti-NKG2D</w:t>
            </w:r>
            <w:r w:rsidR="00C71522">
              <w:rPr>
                <w:sz w:val="20"/>
                <w:szCs w:val="20"/>
              </w:rPr>
              <w:t xml:space="preserve"> Ab </w:t>
            </w:r>
            <w:r>
              <w:rPr>
                <w:sz w:val="20"/>
                <w:szCs w:val="20"/>
              </w:rPr>
              <w:t>+ ADAM17</w:t>
            </w:r>
            <w:r w:rsidR="00C71522"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101CCA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1.2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2D41C8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1.731 to −0.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41772D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6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85CF84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76D072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29D8CFD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BC819A" w14:textId="1C962331" w:rsidR="000B2161" w:rsidRDefault="00000000">
            <w:r>
              <w:rPr>
                <w:sz w:val="20"/>
                <w:szCs w:val="20"/>
              </w:rPr>
              <w:t xml:space="preserve">anti-NKG2D Ab vs anti-NKG2D + ADAM17 </w:t>
            </w:r>
            <w:r w:rsidR="00C71522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C4CFCE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64EA08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0.465 to 0.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72E05D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16371D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4D1984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9994 ns</w:t>
            </w:r>
          </w:p>
        </w:tc>
      </w:tr>
      <w:tr w:rsidR="000B2161" w14:paraId="6845F89C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A9704B" w14:textId="77777777" w:rsidR="000B2161" w:rsidRDefault="00000000">
            <w:r>
              <w:rPr>
                <w:b/>
                <w:bCs/>
                <w:i/>
                <w:iCs/>
                <w:sz w:val="20"/>
                <w:szCs w:val="20"/>
              </w:rPr>
              <w:lastRenderedPageBreak/>
              <w:t>Treatment comparisons within CD56</w:t>
            </w:r>
            <w:r w:rsidRPr="00C71522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i/>
                <w:iCs/>
                <w:sz w:val="20"/>
                <w:szCs w:val="20"/>
              </w:rPr>
              <w:t>CD16</w:t>
            </w:r>
            <w:r w:rsidRPr="00C71522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dim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Δ</w:t>
            </w:r>
          </w:p>
        </w:tc>
      </w:tr>
      <w:tr w:rsidR="000B2161" w14:paraId="53DF1AA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5F732E" w14:textId="7D37DD6F" w:rsidR="000B2161" w:rsidRDefault="00000000">
            <w:r>
              <w:rPr>
                <w:sz w:val="20"/>
                <w:szCs w:val="20"/>
              </w:rPr>
              <w:t xml:space="preserve">DMSO vs ADAM17 </w:t>
            </w:r>
            <w:r w:rsidR="00C71522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D284E0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3.25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406510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2.719 to 3.7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71C8A3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8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2B0D66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ADE962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075C004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0E98DE" w14:textId="77777777" w:rsidR="000B2161" w:rsidRDefault="00000000">
            <w:r>
              <w:rPr>
                <w:sz w:val="20"/>
                <w:szCs w:val="20"/>
              </w:rPr>
              <w:t>DMSO vs anti-NKG2D A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0B3D77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3.57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41B648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3.045 to 4.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FA968A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2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6DF053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A94F81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23AC2DB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835EE9" w14:textId="3270D72A" w:rsidR="000B2161" w:rsidRDefault="00000000">
            <w:r>
              <w:rPr>
                <w:sz w:val="20"/>
                <w:szCs w:val="20"/>
              </w:rPr>
              <w:t xml:space="preserve">DMSO vs anti-NKG2D </w:t>
            </w:r>
            <w:r w:rsidR="00C71522">
              <w:rPr>
                <w:sz w:val="20"/>
                <w:szCs w:val="20"/>
              </w:rPr>
              <w:t xml:space="preserve">Ab </w:t>
            </w:r>
            <w:r>
              <w:rPr>
                <w:sz w:val="20"/>
                <w:szCs w:val="20"/>
              </w:rPr>
              <w:t xml:space="preserve">+ ADAM17 </w:t>
            </w:r>
            <w:r w:rsidR="00C71522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DCF68D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3.43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EB33E6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2.905 to 3.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32CCA2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9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E120AB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AF1457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0B2161" w14:paraId="71A6BF3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63873A" w14:textId="3C9D331C" w:rsidR="000B2161" w:rsidRDefault="00000000">
            <w:r>
              <w:rPr>
                <w:sz w:val="20"/>
                <w:szCs w:val="20"/>
              </w:rPr>
              <w:t xml:space="preserve">ADAM17 </w:t>
            </w:r>
            <w:r w:rsidR="00C71522">
              <w:rPr>
                <w:sz w:val="20"/>
                <w:szCs w:val="20"/>
              </w:rPr>
              <w:t xml:space="preserve">inhibitor </w:t>
            </w:r>
            <w:r>
              <w:rPr>
                <w:sz w:val="20"/>
                <w:szCs w:val="20"/>
              </w:rPr>
              <w:t>vs anti-NKG2D A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476E32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5B61DB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0.205 to 0.8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C60BC4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BE25C2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BB6F39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4087 ns</w:t>
            </w:r>
          </w:p>
        </w:tc>
      </w:tr>
      <w:tr w:rsidR="000B2161" w14:paraId="27C99FC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017A58" w14:textId="35BBDCD4" w:rsidR="000B2161" w:rsidRDefault="00000000">
            <w:r>
              <w:rPr>
                <w:sz w:val="20"/>
                <w:szCs w:val="20"/>
              </w:rPr>
              <w:t xml:space="preserve">ADAM17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 w:rsidR="00C71522">
              <w:rPr>
                <w:sz w:val="20"/>
                <w:szCs w:val="20"/>
              </w:rPr>
              <w:t xml:space="preserve"> inhibitor</w:t>
            </w:r>
            <w:r>
              <w:rPr>
                <w:sz w:val="20"/>
                <w:szCs w:val="20"/>
              </w:rPr>
              <w:t xml:space="preserve"> vs anti-NKG2D + ADAM17 </w:t>
            </w:r>
            <w:r w:rsidR="00C71522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BF36A5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A02604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0.345 to 0.7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DF4BA1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655A26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40249E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8900 ns</w:t>
            </w:r>
          </w:p>
        </w:tc>
      </w:tr>
      <w:tr w:rsidR="000B2161" w14:paraId="27DF9F7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049CF1" w14:textId="20EAD7E9" w:rsidR="000B2161" w:rsidRDefault="00000000">
            <w:r>
              <w:rPr>
                <w:sz w:val="20"/>
                <w:szCs w:val="20"/>
              </w:rPr>
              <w:t xml:space="preserve">anti-NKG2D Ab vs anti-NKG2D + ADAM17 </w:t>
            </w:r>
            <w:r w:rsidR="00C71522">
              <w:rPr>
                <w:sz w:val="20"/>
                <w:szCs w:val="20"/>
              </w:rPr>
              <w:t>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05B41A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0.14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DB0850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−0.671 to 0.3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DAA7C1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623D8D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E02B07" w14:textId="77777777" w:rsidR="000B2161" w:rsidRDefault="00000000">
            <w:pPr>
              <w:jc w:val="center"/>
            </w:pPr>
            <w:r>
              <w:rPr>
                <w:sz w:val="20"/>
                <w:szCs w:val="20"/>
              </w:rPr>
              <w:t>0.9695 ns</w:t>
            </w:r>
          </w:p>
        </w:tc>
      </w:tr>
    </w:tbl>
    <w:p w14:paraId="7FA672A3" w14:textId="77777777" w:rsidR="000B2161" w:rsidRDefault="00000000">
      <w:pPr>
        <w:spacing w:after="120"/>
      </w:pPr>
      <w:r>
        <w:rPr>
          <w:i/>
          <w:iCs/>
          <w:sz w:val="20"/>
          <w:szCs w:val="20"/>
        </w:rPr>
        <w:t>Significance: ns, not significant; **** P &lt; 0.0001.</w:t>
      </w:r>
    </w:p>
    <w:sectPr w:rsidR="000B2161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3C7979"/>
    <w:multiLevelType w:val="hybridMultilevel"/>
    <w:tmpl w:val="B9708BAA"/>
    <w:lvl w:ilvl="0" w:tplc="8D208734">
      <w:start w:val="1"/>
      <w:numFmt w:val="bullet"/>
      <w:lvlText w:val="●"/>
      <w:lvlJc w:val="left"/>
      <w:pPr>
        <w:ind w:left="720" w:hanging="360"/>
      </w:pPr>
    </w:lvl>
    <w:lvl w:ilvl="1" w:tplc="64D25680">
      <w:start w:val="1"/>
      <w:numFmt w:val="bullet"/>
      <w:lvlText w:val="○"/>
      <w:lvlJc w:val="left"/>
      <w:pPr>
        <w:ind w:left="1440" w:hanging="360"/>
      </w:pPr>
    </w:lvl>
    <w:lvl w:ilvl="2" w:tplc="F188AC6A">
      <w:start w:val="1"/>
      <w:numFmt w:val="bullet"/>
      <w:lvlText w:val="■"/>
      <w:lvlJc w:val="left"/>
      <w:pPr>
        <w:ind w:left="2160" w:hanging="360"/>
      </w:pPr>
    </w:lvl>
    <w:lvl w:ilvl="3" w:tplc="03D68118">
      <w:start w:val="1"/>
      <w:numFmt w:val="bullet"/>
      <w:lvlText w:val="●"/>
      <w:lvlJc w:val="left"/>
      <w:pPr>
        <w:ind w:left="2880" w:hanging="360"/>
      </w:pPr>
    </w:lvl>
    <w:lvl w:ilvl="4" w:tplc="FFF88FB0">
      <w:start w:val="1"/>
      <w:numFmt w:val="bullet"/>
      <w:lvlText w:val="○"/>
      <w:lvlJc w:val="left"/>
      <w:pPr>
        <w:ind w:left="3600" w:hanging="360"/>
      </w:pPr>
    </w:lvl>
    <w:lvl w:ilvl="5" w:tplc="C9FE8AE8">
      <w:start w:val="1"/>
      <w:numFmt w:val="bullet"/>
      <w:lvlText w:val="■"/>
      <w:lvlJc w:val="left"/>
      <w:pPr>
        <w:ind w:left="4320" w:hanging="360"/>
      </w:pPr>
    </w:lvl>
    <w:lvl w:ilvl="6" w:tplc="69C2905A">
      <w:start w:val="1"/>
      <w:numFmt w:val="bullet"/>
      <w:lvlText w:val="●"/>
      <w:lvlJc w:val="left"/>
      <w:pPr>
        <w:ind w:left="5040" w:hanging="360"/>
      </w:pPr>
    </w:lvl>
    <w:lvl w:ilvl="7" w:tplc="551C6E2C">
      <w:start w:val="1"/>
      <w:numFmt w:val="bullet"/>
      <w:lvlText w:val="●"/>
      <w:lvlJc w:val="left"/>
      <w:pPr>
        <w:ind w:left="5760" w:hanging="360"/>
      </w:pPr>
    </w:lvl>
    <w:lvl w:ilvl="8" w:tplc="0CAA56FC">
      <w:start w:val="1"/>
      <w:numFmt w:val="bullet"/>
      <w:lvlText w:val="●"/>
      <w:lvlJc w:val="left"/>
      <w:pPr>
        <w:ind w:left="6480" w:hanging="360"/>
      </w:pPr>
    </w:lvl>
  </w:abstractNum>
  <w:num w:numId="1" w16cid:durableId="86910286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161"/>
    <w:rsid w:val="000B2161"/>
    <w:rsid w:val="00251682"/>
    <w:rsid w:val="002F523D"/>
    <w:rsid w:val="00723E0D"/>
    <w:rsid w:val="008F06BF"/>
    <w:rsid w:val="00AA0863"/>
    <w:rsid w:val="00B27303"/>
    <w:rsid w:val="00C71522"/>
    <w:rsid w:val="00C9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2915E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6</cp:revision>
  <dcterms:created xsi:type="dcterms:W3CDTF">2026-05-26T21:57:00Z</dcterms:created>
  <dcterms:modified xsi:type="dcterms:W3CDTF">2026-06-02T22:27:00Z</dcterms:modified>
</cp:coreProperties>
</file>